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E6269" w14:textId="5C3F85BA" w:rsidR="003C0ACA" w:rsidRPr="00DA5D6D" w:rsidRDefault="00820FF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A5D6D">
        <w:rPr>
          <w:rFonts w:ascii="Times New Roman" w:hAnsi="Times New Roman" w:cs="Times New Roman"/>
          <w:sz w:val="22"/>
          <w:szCs w:val="22"/>
          <w:lang w:val="en-US"/>
        </w:rPr>
        <w:t>Table S</w:t>
      </w:r>
      <w:r w:rsidR="00B56B54" w:rsidRPr="00DA5D6D">
        <w:rPr>
          <w:rFonts w:ascii="Times New Roman" w:hAnsi="Times New Roman" w:cs="Times New Roman"/>
          <w:sz w:val="22"/>
          <w:szCs w:val="22"/>
          <w:lang w:val="en-US"/>
        </w:rPr>
        <w:t>1:</w:t>
      </w:r>
      <w:r w:rsidRPr="00DA5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bookmarkStart w:id="0" w:name="_Hlk129072956"/>
      <w:r w:rsidR="003C0ACA" w:rsidRPr="00DA5D6D">
        <w:rPr>
          <w:rFonts w:ascii="Times New Roman" w:hAnsi="Times New Roman" w:cs="Times New Roman"/>
          <w:sz w:val="22"/>
          <w:szCs w:val="22"/>
          <w:lang w:val="en-US"/>
        </w:rPr>
        <w:t>The list of primers used for Real-time PCR.</w:t>
      </w:r>
      <w:bookmarkEnd w:id="0"/>
    </w:p>
    <w:p w14:paraId="05E4FE44" w14:textId="3CFB1F64" w:rsidR="003C0ACA" w:rsidRPr="00DA5D6D" w:rsidRDefault="003C0ACA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Zwykatabela2"/>
        <w:tblW w:w="8788" w:type="dxa"/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3685"/>
      </w:tblGrid>
      <w:tr w:rsidR="00A048CC" w:rsidRPr="00DA5D6D" w14:paraId="1F276583" w14:textId="386B4352" w:rsidTr="00A04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F6CC46A" w14:textId="0A890300" w:rsidR="00A048CC" w:rsidRPr="00DA5D6D" w:rsidRDefault="00A048C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Name</w:t>
            </w:r>
          </w:p>
        </w:tc>
        <w:tc>
          <w:tcPr>
            <w:tcW w:w="3685" w:type="dxa"/>
            <w:noWrap/>
            <w:hideMark/>
          </w:tcPr>
          <w:p w14:paraId="1AB7FB10" w14:textId="3A101538" w:rsidR="00A048CC" w:rsidRPr="00DA5D6D" w:rsidRDefault="00A048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Forward sequence: (5' to 3')</w:t>
            </w:r>
          </w:p>
        </w:tc>
        <w:tc>
          <w:tcPr>
            <w:tcW w:w="3685" w:type="dxa"/>
          </w:tcPr>
          <w:p w14:paraId="060261C1" w14:textId="7FDCB6B6" w:rsidR="00A048CC" w:rsidRPr="00DA5D6D" w:rsidRDefault="00A048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everse sequence: (5' to 3')</w:t>
            </w:r>
          </w:p>
        </w:tc>
      </w:tr>
      <w:tr w:rsidR="00A048CC" w:rsidRPr="00DA5D6D" w14:paraId="35ABA420" w14:textId="246CEF19" w:rsidTr="00A0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56E1E1E" w14:textId="6EA0D78E" w:rsidR="00A048CC" w:rsidRPr="00DA5D6D" w:rsidRDefault="00A048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PEG3</w:t>
            </w:r>
          </w:p>
        </w:tc>
        <w:tc>
          <w:tcPr>
            <w:tcW w:w="3685" w:type="dxa"/>
            <w:noWrap/>
            <w:hideMark/>
          </w:tcPr>
          <w:p w14:paraId="2C864256" w14:textId="0A614B9F" w:rsidR="00A048CC" w:rsidRPr="00DA5D6D" w:rsidRDefault="00A0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CAAGGATGTGGCTCGCAA</w:t>
            </w:r>
          </w:p>
        </w:tc>
        <w:tc>
          <w:tcPr>
            <w:tcW w:w="3685" w:type="dxa"/>
          </w:tcPr>
          <w:p w14:paraId="021D5E97" w14:textId="105A7CB2" w:rsidR="00A048CC" w:rsidRPr="00DA5D6D" w:rsidRDefault="00A0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CTTTTATGCTCATGGCCCG</w:t>
            </w:r>
          </w:p>
        </w:tc>
      </w:tr>
      <w:tr w:rsidR="00A048CC" w:rsidRPr="00DA5D6D" w14:paraId="2973F3B6" w14:textId="3BC2656D" w:rsidTr="00A048C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4C43306" w14:textId="4571A746" w:rsidR="00A048CC" w:rsidRPr="00DA5D6D" w:rsidRDefault="00A048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A</w:t>
            </w:r>
            <w:r w:rsidR="001C03C0" w:rsidRPr="00DA5D6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K</w:t>
            </w:r>
            <w:r w:rsidRPr="00DA5D6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T3</w:t>
            </w:r>
          </w:p>
        </w:tc>
        <w:tc>
          <w:tcPr>
            <w:tcW w:w="3685" w:type="dxa"/>
            <w:noWrap/>
            <w:hideMark/>
          </w:tcPr>
          <w:p w14:paraId="45E62706" w14:textId="5CDEA969" w:rsidR="00A048CC" w:rsidRPr="00DA5D6D" w:rsidRDefault="00A0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GCACACGTTTCTATGGT</w:t>
            </w:r>
          </w:p>
        </w:tc>
        <w:tc>
          <w:tcPr>
            <w:tcW w:w="3685" w:type="dxa"/>
          </w:tcPr>
          <w:p w14:paraId="2BB9E4A3" w14:textId="1BF9A339" w:rsidR="00A048CC" w:rsidRPr="00DA5D6D" w:rsidRDefault="00A0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ACAACACCTAAGCCCCAC</w:t>
            </w:r>
          </w:p>
        </w:tc>
      </w:tr>
      <w:tr w:rsidR="001C03C0" w:rsidRPr="00DA5D6D" w14:paraId="2BFFEBBD" w14:textId="77777777" w:rsidTr="00D06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31834C9F" w14:textId="77777777" w:rsidR="001C03C0" w:rsidRPr="00DA5D6D" w:rsidRDefault="001C03C0" w:rsidP="00D0633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COL19A1</w:t>
            </w:r>
          </w:p>
        </w:tc>
        <w:tc>
          <w:tcPr>
            <w:tcW w:w="3685" w:type="dxa"/>
            <w:noWrap/>
          </w:tcPr>
          <w:p w14:paraId="151F3DFD" w14:textId="77777777" w:rsidR="001C03C0" w:rsidRPr="00DA5D6D" w:rsidRDefault="001C03C0" w:rsidP="00D0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AGGAGAACCCGGCCTATT</w:t>
            </w:r>
          </w:p>
        </w:tc>
        <w:tc>
          <w:tcPr>
            <w:tcW w:w="3685" w:type="dxa"/>
          </w:tcPr>
          <w:p w14:paraId="6A99DEA9" w14:textId="77777777" w:rsidR="001C03C0" w:rsidRPr="00DA5D6D" w:rsidRDefault="001C03C0" w:rsidP="00D0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TTTCCCTGGCAGGCTTAT</w:t>
            </w:r>
          </w:p>
        </w:tc>
      </w:tr>
      <w:tr w:rsidR="001C03C0" w:rsidRPr="00DA5D6D" w14:paraId="24C01238" w14:textId="15850A1F" w:rsidTr="001C03C0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6059617C" w14:textId="03BAE890" w:rsidR="001C03C0" w:rsidRPr="00DA5D6D" w:rsidRDefault="001C03C0" w:rsidP="001C03C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ERC1</w:t>
            </w:r>
          </w:p>
        </w:tc>
        <w:tc>
          <w:tcPr>
            <w:tcW w:w="3685" w:type="dxa"/>
            <w:noWrap/>
          </w:tcPr>
          <w:p w14:paraId="5FFDC01D" w14:textId="3478829A" w:rsidR="001C03C0" w:rsidRPr="00DA5D6D" w:rsidRDefault="001C03C0" w:rsidP="001C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CGGACACCACTAACACAGA</w:t>
            </w:r>
          </w:p>
        </w:tc>
        <w:tc>
          <w:tcPr>
            <w:tcW w:w="3685" w:type="dxa"/>
          </w:tcPr>
          <w:p w14:paraId="2BE216FD" w14:textId="0E3720D2" w:rsidR="001C03C0" w:rsidRPr="00DA5D6D" w:rsidRDefault="001C03C0" w:rsidP="001C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AAGCCAGGGAAGAAGCAT</w:t>
            </w:r>
          </w:p>
        </w:tc>
      </w:tr>
      <w:tr w:rsidR="001C03C0" w:rsidRPr="00DA5D6D" w14:paraId="37763EEA" w14:textId="77777777" w:rsidTr="00A0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37661235" w14:textId="62EAB230" w:rsidR="001C03C0" w:rsidRPr="00DA5D6D" w:rsidRDefault="001C03C0" w:rsidP="001C03C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GPLD1</w:t>
            </w:r>
          </w:p>
        </w:tc>
        <w:tc>
          <w:tcPr>
            <w:tcW w:w="3685" w:type="dxa"/>
            <w:noWrap/>
          </w:tcPr>
          <w:p w14:paraId="4C4BB823" w14:textId="60C2B546" w:rsidR="001C03C0" w:rsidRPr="00DA5D6D" w:rsidRDefault="001C03C0" w:rsidP="001C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ACTGCTAGGGGGAGAAGA</w:t>
            </w:r>
          </w:p>
        </w:tc>
        <w:tc>
          <w:tcPr>
            <w:tcW w:w="3685" w:type="dxa"/>
          </w:tcPr>
          <w:p w14:paraId="0FE3F68D" w14:textId="28B13677" w:rsidR="001C03C0" w:rsidRPr="00DA5D6D" w:rsidRDefault="001C03C0" w:rsidP="001C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TCCAGCAGCAACAACCAC</w:t>
            </w:r>
          </w:p>
        </w:tc>
      </w:tr>
      <w:tr w:rsidR="001C03C0" w:rsidRPr="00DA5D6D" w14:paraId="7F6B55AB" w14:textId="1EA3E5BD" w:rsidTr="001C03C0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58991AA3" w14:textId="1AC70ECE" w:rsidR="001C03C0" w:rsidRPr="00DA5D6D" w:rsidRDefault="001C03C0" w:rsidP="001C03C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APOA1</w:t>
            </w:r>
          </w:p>
        </w:tc>
        <w:tc>
          <w:tcPr>
            <w:tcW w:w="3685" w:type="dxa"/>
            <w:noWrap/>
          </w:tcPr>
          <w:p w14:paraId="049FBEE7" w14:textId="618FA2C4" w:rsidR="001C03C0" w:rsidRPr="00DA5D6D" w:rsidRDefault="001C03C0" w:rsidP="001C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CACGTATGGCAGCAAGATG</w:t>
            </w:r>
          </w:p>
        </w:tc>
        <w:tc>
          <w:tcPr>
            <w:tcW w:w="3685" w:type="dxa"/>
          </w:tcPr>
          <w:p w14:paraId="10B1381D" w14:textId="5E64204E" w:rsidR="001C03C0" w:rsidRPr="00DA5D6D" w:rsidRDefault="001C03C0" w:rsidP="001C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GTTCCTGCAGCTGACTAA</w:t>
            </w:r>
          </w:p>
        </w:tc>
      </w:tr>
      <w:tr w:rsidR="001C03C0" w:rsidRPr="00DA5D6D" w14:paraId="27F383C8" w14:textId="79C269B4" w:rsidTr="001C0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53C27256" w14:textId="72061742" w:rsidR="001C03C0" w:rsidRPr="00DA5D6D" w:rsidRDefault="001C03C0" w:rsidP="001C03C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CEP350</w:t>
            </w:r>
          </w:p>
        </w:tc>
        <w:tc>
          <w:tcPr>
            <w:tcW w:w="3685" w:type="dxa"/>
            <w:noWrap/>
          </w:tcPr>
          <w:p w14:paraId="65A938C3" w14:textId="6EB7391B" w:rsidR="001C03C0" w:rsidRPr="00DA5D6D" w:rsidRDefault="001C03C0" w:rsidP="001C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CGAAAGTGATGCTGCTGT</w:t>
            </w:r>
          </w:p>
        </w:tc>
        <w:tc>
          <w:tcPr>
            <w:tcW w:w="3685" w:type="dxa"/>
          </w:tcPr>
          <w:p w14:paraId="325E0EEF" w14:textId="0616C403" w:rsidR="001C03C0" w:rsidRPr="00DA5D6D" w:rsidRDefault="001C03C0" w:rsidP="001C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TGCTGTTGCCACTTTCCTG</w:t>
            </w:r>
          </w:p>
        </w:tc>
      </w:tr>
      <w:tr w:rsidR="001C03C0" w:rsidRPr="00DA5D6D" w14:paraId="2F8D34ED" w14:textId="5D6FBA11" w:rsidTr="001C03C0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4135B8F" w14:textId="46F1D1E7" w:rsidR="001C03C0" w:rsidRPr="00DA5D6D" w:rsidRDefault="001C03C0" w:rsidP="001C03C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S100A8</w:t>
            </w:r>
          </w:p>
        </w:tc>
        <w:tc>
          <w:tcPr>
            <w:tcW w:w="3685" w:type="dxa"/>
            <w:noWrap/>
          </w:tcPr>
          <w:p w14:paraId="35AC56DD" w14:textId="460E5B17" w:rsidR="001C03C0" w:rsidRPr="00DA5D6D" w:rsidRDefault="001C03C0" w:rsidP="001C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CCGTCTGAACTGGAGAAG</w:t>
            </w:r>
          </w:p>
        </w:tc>
        <w:tc>
          <w:tcPr>
            <w:tcW w:w="3685" w:type="dxa"/>
          </w:tcPr>
          <w:p w14:paraId="224216D0" w14:textId="2FC968D5" w:rsidR="001C03C0" w:rsidRPr="00DA5D6D" w:rsidRDefault="001C03C0" w:rsidP="001C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TGAGATGCCACACCCACTT</w:t>
            </w:r>
          </w:p>
        </w:tc>
      </w:tr>
      <w:tr w:rsidR="001C03C0" w:rsidRPr="00DA5D6D" w14:paraId="7DD346FA" w14:textId="5C71EDF8" w:rsidTr="001C0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57343D5D" w14:textId="60877614" w:rsidR="001C03C0" w:rsidRPr="00DA5D6D" w:rsidRDefault="001C03C0" w:rsidP="001C03C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HAMP2</w:t>
            </w:r>
          </w:p>
        </w:tc>
        <w:tc>
          <w:tcPr>
            <w:tcW w:w="3685" w:type="dxa"/>
            <w:noWrap/>
          </w:tcPr>
          <w:p w14:paraId="0A230DC0" w14:textId="47C9C3FE" w:rsidR="001C03C0" w:rsidRPr="00DA5D6D" w:rsidRDefault="001C03C0" w:rsidP="001C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CCTGCTTCTCCTCCTTGC</w:t>
            </w:r>
          </w:p>
        </w:tc>
        <w:tc>
          <w:tcPr>
            <w:tcW w:w="3685" w:type="dxa"/>
          </w:tcPr>
          <w:p w14:paraId="19C33D14" w14:textId="2270C23D" w:rsidR="001C03C0" w:rsidRPr="00DA5D6D" w:rsidRDefault="001C03C0" w:rsidP="001C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ACAGGAGGGTTTGTTACA</w:t>
            </w:r>
          </w:p>
        </w:tc>
      </w:tr>
      <w:tr w:rsidR="001C03C0" w:rsidRPr="00DA5D6D" w14:paraId="79EE2EC4" w14:textId="720AF703" w:rsidTr="001C03C0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D56E8EC" w14:textId="6B642896" w:rsidR="001C03C0" w:rsidRPr="00DA5D6D" w:rsidRDefault="001C03C0" w:rsidP="001C03C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PEAK1</w:t>
            </w:r>
          </w:p>
        </w:tc>
        <w:tc>
          <w:tcPr>
            <w:tcW w:w="3685" w:type="dxa"/>
            <w:noWrap/>
          </w:tcPr>
          <w:p w14:paraId="7A326233" w14:textId="7C75E4CB" w:rsidR="001C03C0" w:rsidRPr="00DA5D6D" w:rsidRDefault="001C03C0" w:rsidP="001C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AAACGGAAGGGGCACAAG</w:t>
            </w:r>
          </w:p>
        </w:tc>
        <w:tc>
          <w:tcPr>
            <w:tcW w:w="3685" w:type="dxa"/>
          </w:tcPr>
          <w:p w14:paraId="29B32A9F" w14:textId="51D74BF0" w:rsidR="001C03C0" w:rsidRPr="00DA5D6D" w:rsidRDefault="001C03C0" w:rsidP="001C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GCAGTAGGGCTTTCTGTG</w:t>
            </w:r>
          </w:p>
        </w:tc>
      </w:tr>
      <w:tr w:rsidR="001C03C0" w:rsidRPr="00DA5D6D" w14:paraId="6F0885B6" w14:textId="5976EB67" w:rsidTr="001C0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185194D" w14:textId="46268B28" w:rsidR="001C03C0" w:rsidRPr="00DA5D6D" w:rsidRDefault="001C03C0" w:rsidP="001C03C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SULT2A1</w:t>
            </w:r>
          </w:p>
        </w:tc>
        <w:tc>
          <w:tcPr>
            <w:tcW w:w="3685" w:type="dxa"/>
            <w:noWrap/>
          </w:tcPr>
          <w:p w14:paraId="2A2881CE" w14:textId="4FB55AF7" w:rsidR="001C03C0" w:rsidRPr="00DA5D6D" w:rsidRDefault="001C03C0" w:rsidP="001C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AAGGGAGATCCGAAGTGG</w:t>
            </w:r>
          </w:p>
        </w:tc>
        <w:tc>
          <w:tcPr>
            <w:tcW w:w="3685" w:type="dxa"/>
          </w:tcPr>
          <w:p w14:paraId="4231BFDC" w14:textId="7B6FA2F9" w:rsidR="001C03C0" w:rsidRPr="00DA5D6D" w:rsidRDefault="001C03C0" w:rsidP="001C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TTCCGAGTGACCCTGGAT</w:t>
            </w:r>
          </w:p>
        </w:tc>
      </w:tr>
      <w:tr w:rsidR="001C03C0" w:rsidRPr="00DA5D6D" w14:paraId="437A7048" w14:textId="7F3C267E" w:rsidTr="001C03C0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77B7A86E" w14:textId="0529D782" w:rsidR="001C03C0" w:rsidRPr="00DA5D6D" w:rsidRDefault="001C03C0" w:rsidP="001C03C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SULT2A2</w:t>
            </w:r>
          </w:p>
        </w:tc>
        <w:tc>
          <w:tcPr>
            <w:tcW w:w="3685" w:type="dxa"/>
            <w:noWrap/>
          </w:tcPr>
          <w:p w14:paraId="5BC58489" w14:textId="313D42E3" w:rsidR="001C03C0" w:rsidRPr="00DA5D6D" w:rsidRDefault="001C03C0" w:rsidP="001C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AAGGGAGATCCGAAGTGG</w:t>
            </w:r>
          </w:p>
        </w:tc>
        <w:tc>
          <w:tcPr>
            <w:tcW w:w="3685" w:type="dxa"/>
          </w:tcPr>
          <w:p w14:paraId="419DAFD3" w14:textId="163BBBD6" w:rsidR="001C03C0" w:rsidRPr="00DA5D6D" w:rsidRDefault="001C03C0" w:rsidP="001C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CGAGTGACCCTGGATTCT</w:t>
            </w:r>
          </w:p>
        </w:tc>
      </w:tr>
      <w:tr w:rsidR="001C03C0" w:rsidRPr="00DA5D6D" w14:paraId="30264FD5" w14:textId="596F1BD3" w:rsidTr="001C0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B32654E" w14:textId="617149F6" w:rsidR="001C03C0" w:rsidRPr="00DA5D6D" w:rsidRDefault="001C03C0" w:rsidP="001C03C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ATM</w:t>
            </w:r>
          </w:p>
        </w:tc>
        <w:tc>
          <w:tcPr>
            <w:tcW w:w="3685" w:type="dxa"/>
            <w:noWrap/>
          </w:tcPr>
          <w:p w14:paraId="6765316F" w14:textId="522F5DA0" w:rsidR="001C03C0" w:rsidRPr="00DA5D6D" w:rsidRDefault="001C03C0" w:rsidP="001C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TCTGCTCATTTGCTGCCG</w:t>
            </w:r>
          </w:p>
        </w:tc>
        <w:tc>
          <w:tcPr>
            <w:tcW w:w="3685" w:type="dxa"/>
          </w:tcPr>
          <w:p w14:paraId="168B5641" w14:textId="7E27953E" w:rsidR="001C03C0" w:rsidRPr="00DA5D6D" w:rsidRDefault="001C03C0" w:rsidP="001C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GTCTGGAGCTCTGTGTGG</w:t>
            </w:r>
          </w:p>
        </w:tc>
      </w:tr>
      <w:tr w:rsidR="00DA5D6D" w:rsidRPr="00DA5D6D" w14:paraId="4335E71D" w14:textId="77777777" w:rsidTr="00DA5D6D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65536505" w14:textId="77777777" w:rsidR="00DA5D6D" w:rsidRPr="00DA5D6D" w:rsidRDefault="00DA5D6D" w:rsidP="00323A83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UBC</w:t>
            </w:r>
          </w:p>
        </w:tc>
        <w:tc>
          <w:tcPr>
            <w:tcW w:w="3685" w:type="dxa"/>
            <w:noWrap/>
          </w:tcPr>
          <w:p w14:paraId="4B575405" w14:textId="77777777" w:rsidR="00DA5D6D" w:rsidRPr="00DA5D6D" w:rsidRDefault="00DA5D6D" w:rsidP="00323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</w:rPr>
              <w:t>CCCAGTGTTACCACCAAG</w:t>
            </w:r>
          </w:p>
        </w:tc>
        <w:tc>
          <w:tcPr>
            <w:tcW w:w="3685" w:type="dxa"/>
          </w:tcPr>
          <w:p w14:paraId="703F3089" w14:textId="77777777" w:rsidR="00DA5D6D" w:rsidRPr="00DA5D6D" w:rsidRDefault="00DA5D6D" w:rsidP="00323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</w:rPr>
              <w:t>ATCACACCCAAGAACAAGC</w:t>
            </w:r>
          </w:p>
        </w:tc>
      </w:tr>
      <w:tr w:rsidR="00DA5D6D" w:rsidRPr="00DA5D6D" w14:paraId="3D04465D" w14:textId="77777777" w:rsidTr="00DA5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05F01A62" w14:textId="77777777" w:rsidR="00DA5D6D" w:rsidRPr="00DA5D6D" w:rsidRDefault="00DA5D6D" w:rsidP="00323A83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ACTB</w:t>
            </w:r>
          </w:p>
        </w:tc>
        <w:tc>
          <w:tcPr>
            <w:tcW w:w="3685" w:type="dxa"/>
            <w:noWrap/>
          </w:tcPr>
          <w:p w14:paraId="6730C2B8" w14:textId="77777777" w:rsidR="00DA5D6D" w:rsidRPr="00DA5D6D" w:rsidRDefault="00DA5D6D" w:rsidP="00323A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</w:rPr>
              <w:t>GCCAACCGTGAAAAGAT</w:t>
            </w:r>
          </w:p>
        </w:tc>
        <w:tc>
          <w:tcPr>
            <w:tcW w:w="3685" w:type="dxa"/>
          </w:tcPr>
          <w:p w14:paraId="54AAF19F" w14:textId="77777777" w:rsidR="00DA5D6D" w:rsidRPr="00DA5D6D" w:rsidRDefault="00DA5D6D" w:rsidP="00323A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D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AGCATAGCCCTCGTAGAT</w:t>
            </w:r>
          </w:p>
        </w:tc>
      </w:tr>
    </w:tbl>
    <w:p w14:paraId="08F00B02" w14:textId="77777777" w:rsidR="003C0ACA" w:rsidRPr="00DA5D6D" w:rsidRDefault="003C0ACA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3C0ACA" w:rsidRPr="00DA5D6D" w:rsidSect="00FF248B">
      <w:pgSz w:w="11900" w:h="16840"/>
      <w:pgMar w:top="1418" w:right="240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zNTAxMDYyMzA1MjBS0lEKTi0uzszPAykwqwUA55Q64CwAAAA="/>
  </w:docVars>
  <w:rsids>
    <w:rsidRoot w:val="003C0ACA"/>
    <w:rsid w:val="00036457"/>
    <w:rsid w:val="0012576B"/>
    <w:rsid w:val="00157D29"/>
    <w:rsid w:val="001C03C0"/>
    <w:rsid w:val="003C0ACA"/>
    <w:rsid w:val="004445E0"/>
    <w:rsid w:val="00482AB4"/>
    <w:rsid w:val="00484192"/>
    <w:rsid w:val="004E0D96"/>
    <w:rsid w:val="00553F3D"/>
    <w:rsid w:val="00564C65"/>
    <w:rsid w:val="0059131A"/>
    <w:rsid w:val="00710A65"/>
    <w:rsid w:val="00820FFA"/>
    <w:rsid w:val="0091776B"/>
    <w:rsid w:val="00A048CC"/>
    <w:rsid w:val="00B56B54"/>
    <w:rsid w:val="00C160A4"/>
    <w:rsid w:val="00C33D41"/>
    <w:rsid w:val="00CF51F7"/>
    <w:rsid w:val="00D9400B"/>
    <w:rsid w:val="00DA5D6D"/>
    <w:rsid w:val="00FF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98DBE"/>
  <w15:chartTrackingRefBased/>
  <w15:docId w15:val="{D9E2407E-1A4C-9F43-9148-B744F3C88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C0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3C0AC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zodstpw">
    <w:name w:val="No Spacing"/>
    <w:uiPriority w:val="1"/>
    <w:qFormat/>
    <w:rsid w:val="00FF2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8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tryiński</dc:creator>
  <cp:keywords/>
  <dc:description/>
  <cp:lastModifiedBy>Marta Majewska</cp:lastModifiedBy>
  <cp:revision>3</cp:revision>
  <dcterms:created xsi:type="dcterms:W3CDTF">2023-03-30T13:23:00Z</dcterms:created>
  <dcterms:modified xsi:type="dcterms:W3CDTF">2023-03-30T13:24:00Z</dcterms:modified>
</cp:coreProperties>
</file>